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69472" w14:textId="77777777" w:rsidR="00EA28E0" w:rsidRDefault="00000000">
      <w:r>
        <w:rPr>
          <w:b/>
        </w:rPr>
        <w:t>Supplementary Table S1. Participating facilities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1951"/>
        <w:gridCol w:w="6905"/>
      </w:tblGrid>
      <w:tr w:rsidR="00B97F10" w14:paraId="30A5B0AF" w14:textId="77777777" w:rsidTr="00B97F10">
        <w:tc>
          <w:tcPr>
            <w:tcW w:w="1951" w:type="dxa"/>
          </w:tcPr>
          <w:p w14:paraId="52A9A504" w14:textId="3FDF80EC" w:rsidR="00B97F10" w:rsidRPr="00B97F10" w:rsidRDefault="00B97F10">
            <w:pPr>
              <w:jc w:val="center"/>
              <w:rPr>
                <w:b/>
                <w:bCs/>
              </w:rPr>
            </w:pPr>
            <w:r w:rsidRPr="00B97F10">
              <w:rPr>
                <w:b/>
                <w:bCs/>
              </w:rPr>
              <w:t>No.</w:t>
            </w:r>
          </w:p>
        </w:tc>
        <w:tc>
          <w:tcPr>
            <w:tcW w:w="6905" w:type="dxa"/>
          </w:tcPr>
          <w:p w14:paraId="512C6EDB" w14:textId="4BDAB36D" w:rsidR="00B97F10" w:rsidRPr="00B97F10" w:rsidRDefault="00B97F10">
            <w:pPr>
              <w:jc w:val="center"/>
              <w:rPr>
                <w:b/>
                <w:bCs/>
              </w:rPr>
            </w:pPr>
            <w:r w:rsidRPr="00B97F10">
              <w:rPr>
                <w:b/>
                <w:bCs/>
              </w:rPr>
              <w:t>English name</w:t>
            </w:r>
          </w:p>
        </w:tc>
      </w:tr>
      <w:tr w:rsidR="00B97F10" w14:paraId="1F62FBF6" w14:textId="77777777" w:rsidTr="00B97F10">
        <w:tc>
          <w:tcPr>
            <w:tcW w:w="1951" w:type="dxa"/>
          </w:tcPr>
          <w:p w14:paraId="5F77FD58" w14:textId="5E2A1A5B" w:rsidR="00B97F10" w:rsidRDefault="00B97F10">
            <w:r>
              <w:t>1</w:t>
            </w:r>
          </w:p>
        </w:tc>
        <w:tc>
          <w:tcPr>
            <w:tcW w:w="6905" w:type="dxa"/>
          </w:tcPr>
          <w:p w14:paraId="193EF5A8" w14:textId="4CD87AD4" w:rsidR="00B97F10" w:rsidRDefault="00B97F10">
            <w:r>
              <w:t>Kobayashi Otorhinolaryngology Clinic</w:t>
            </w:r>
          </w:p>
        </w:tc>
      </w:tr>
      <w:tr w:rsidR="00B97F10" w14:paraId="35A9CAB7" w14:textId="77777777" w:rsidTr="00B97F10">
        <w:tc>
          <w:tcPr>
            <w:tcW w:w="1951" w:type="dxa"/>
          </w:tcPr>
          <w:p w14:paraId="3368BC3F" w14:textId="49CF3CFC" w:rsidR="00B97F10" w:rsidRDefault="00B97F10">
            <w:r>
              <w:t>2</w:t>
            </w:r>
          </w:p>
        </w:tc>
        <w:tc>
          <w:tcPr>
            <w:tcW w:w="6905" w:type="dxa"/>
          </w:tcPr>
          <w:p w14:paraId="540A9959" w14:textId="39BFEAC1" w:rsidR="00B97F10" w:rsidRDefault="00B97F10">
            <w:r>
              <w:t>OGUCHI E.N.T. Clinic</w:t>
            </w:r>
          </w:p>
        </w:tc>
      </w:tr>
      <w:tr w:rsidR="00B97F10" w14:paraId="0BDBA478" w14:textId="77777777" w:rsidTr="00B97F10">
        <w:tc>
          <w:tcPr>
            <w:tcW w:w="1951" w:type="dxa"/>
          </w:tcPr>
          <w:p w14:paraId="4DD2B116" w14:textId="4926B7A9" w:rsidR="00B97F10" w:rsidRDefault="00B97F10">
            <w:r>
              <w:t>3</w:t>
            </w:r>
          </w:p>
        </w:tc>
        <w:tc>
          <w:tcPr>
            <w:tcW w:w="6905" w:type="dxa"/>
          </w:tcPr>
          <w:p w14:paraId="26E07455" w14:textId="2DBBB325" w:rsidR="00B97F10" w:rsidRDefault="00B97F10">
            <w:proofErr w:type="spellStart"/>
            <w:r>
              <w:t>Iiyama</w:t>
            </w:r>
            <w:proofErr w:type="spellEnd"/>
            <w:r>
              <w:t xml:space="preserve"> Red Cross Hospital</w:t>
            </w:r>
          </w:p>
        </w:tc>
      </w:tr>
      <w:tr w:rsidR="00B97F10" w14:paraId="6D7694F8" w14:textId="77777777" w:rsidTr="00B97F10">
        <w:tc>
          <w:tcPr>
            <w:tcW w:w="1951" w:type="dxa"/>
          </w:tcPr>
          <w:p w14:paraId="04413CEE" w14:textId="34285962" w:rsidR="00B97F10" w:rsidRDefault="00B97F10">
            <w:r>
              <w:t>4</w:t>
            </w:r>
          </w:p>
        </w:tc>
        <w:tc>
          <w:tcPr>
            <w:tcW w:w="6905" w:type="dxa"/>
          </w:tcPr>
          <w:p w14:paraId="55CB25D1" w14:textId="2AAFD693" w:rsidR="00B97F10" w:rsidRDefault="00B97F10">
            <w:proofErr w:type="spellStart"/>
            <w:r>
              <w:t>Iizuna</w:t>
            </w:r>
            <w:proofErr w:type="spellEnd"/>
            <w:r>
              <w:t xml:space="preserve"> Municipal Hospital</w:t>
            </w:r>
          </w:p>
        </w:tc>
      </w:tr>
      <w:tr w:rsidR="00B97F10" w14:paraId="32889628" w14:textId="77777777" w:rsidTr="00B97F10">
        <w:tc>
          <w:tcPr>
            <w:tcW w:w="1951" w:type="dxa"/>
          </w:tcPr>
          <w:p w14:paraId="793DEA52" w14:textId="21ADF0C9" w:rsidR="00B97F10" w:rsidRDefault="00B97F10">
            <w:r>
              <w:t>5</w:t>
            </w:r>
          </w:p>
        </w:tc>
        <w:tc>
          <w:tcPr>
            <w:tcW w:w="6905" w:type="dxa"/>
          </w:tcPr>
          <w:p w14:paraId="57535249" w14:textId="440B2C3C" w:rsidR="00B97F10" w:rsidRDefault="00B97F10">
            <w:r>
              <w:t>Nagano Chuo Hospital</w:t>
            </w:r>
          </w:p>
        </w:tc>
      </w:tr>
      <w:tr w:rsidR="00B97F10" w14:paraId="6DBB8643" w14:textId="77777777" w:rsidTr="00B97F10">
        <w:tc>
          <w:tcPr>
            <w:tcW w:w="1951" w:type="dxa"/>
          </w:tcPr>
          <w:p w14:paraId="3CF55BFE" w14:textId="30EC5E21" w:rsidR="00B97F10" w:rsidRDefault="00B97F10">
            <w:r>
              <w:t>6</w:t>
            </w:r>
          </w:p>
        </w:tc>
        <w:tc>
          <w:tcPr>
            <w:tcW w:w="6905" w:type="dxa"/>
          </w:tcPr>
          <w:p w14:paraId="2BD6E27C" w14:textId="1F2081F4" w:rsidR="00B97F10" w:rsidRDefault="00B97F10">
            <w:r>
              <w:t xml:space="preserve">South Nagano Medical Center </w:t>
            </w:r>
            <w:proofErr w:type="spellStart"/>
            <w:r>
              <w:t>Shinmachi</w:t>
            </w:r>
            <w:proofErr w:type="spellEnd"/>
            <w:r>
              <w:t xml:space="preserve"> Hospital</w:t>
            </w:r>
          </w:p>
        </w:tc>
      </w:tr>
      <w:tr w:rsidR="00B97F10" w14:paraId="017528D0" w14:textId="77777777" w:rsidTr="00B97F10">
        <w:tc>
          <w:tcPr>
            <w:tcW w:w="1951" w:type="dxa"/>
          </w:tcPr>
          <w:p w14:paraId="4E1AA2AA" w14:textId="7B89454A" w:rsidR="00B97F10" w:rsidRDefault="00B97F10">
            <w:r>
              <w:t>7</w:t>
            </w:r>
          </w:p>
        </w:tc>
        <w:tc>
          <w:tcPr>
            <w:tcW w:w="6905" w:type="dxa"/>
          </w:tcPr>
          <w:p w14:paraId="6EDF2401" w14:textId="58995E3D" w:rsidR="00B97F10" w:rsidRDefault="00B97F10">
            <w:r>
              <w:t>Karuizawa Municipal Hospital</w:t>
            </w:r>
          </w:p>
        </w:tc>
      </w:tr>
      <w:tr w:rsidR="00B97F10" w14:paraId="53A247A7" w14:textId="77777777" w:rsidTr="00B97F10">
        <w:tc>
          <w:tcPr>
            <w:tcW w:w="1951" w:type="dxa"/>
          </w:tcPr>
          <w:p w14:paraId="06AB5D27" w14:textId="2235C9AF" w:rsidR="00B97F10" w:rsidRDefault="00B97F10">
            <w:r>
              <w:t>8</w:t>
            </w:r>
          </w:p>
        </w:tc>
        <w:tc>
          <w:tcPr>
            <w:tcW w:w="6905" w:type="dxa"/>
          </w:tcPr>
          <w:p w14:paraId="77214D60" w14:textId="49D53950" w:rsidR="00B97F10" w:rsidRDefault="00B97F10">
            <w:r>
              <w:t xml:space="preserve">Asama </w:t>
            </w:r>
            <w:proofErr w:type="spellStart"/>
            <w:r>
              <w:t>Nanroku</w:t>
            </w:r>
            <w:proofErr w:type="spellEnd"/>
            <w:r>
              <w:t xml:space="preserve"> </w:t>
            </w:r>
            <w:proofErr w:type="spellStart"/>
            <w:r>
              <w:t>Komoro</w:t>
            </w:r>
            <w:proofErr w:type="spellEnd"/>
            <w:r>
              <w:t xml:space="preserve"> Medical Center</w:t>
            </w:r>
          </w:p>
        </w:tc>
      </w:tr>
      <w:tr w:rsidR="00B97F10" w14:paraId="0A90EEB6" w14:textId="77777777" w:rsidTr="00B97F10">
        <w:tc>
          <w:tcPr>
            <w:tcW w:w="1951" w:type="dxa"/>
          </w:tcPr>
          <w:p w14:paraId="13A3C24A" w14:textId="10382EE9" w:rsidR="00B97F10" w:rsidRDefault="00B97F10">
            <w:r>
              <w:t>9</w:t>
            </w:r>
          </w:p>
        </w:tc>
        <w:tc>
          <w:tcPr>
            <w:tcW w:w="6905" w:type="dxa"/>
          </w:tcPr>
          <w:p w14:paraId="0C614496" w14:textId="12FE30CB" w:rsidR="00B97F10" w:rsidRDefault="00B97F10">
            <w:r>
              <w:t xml:space="preserve">JA Nagano Koseiren Kakeyu‑Misayama Rehabilitation Center </w:t>
            </w:r>
            <w:proofErr w:type="spellStart"/>
            <w:r>
              <w:t>Kakeyu</w:t>
            </w:r>
            <w:proofErr w:type="spellEnd"/>
            <w:r>
              <w:t xml:space="preserve"> Hospital</w:t>
            </w:r>
          </w:p>
        </w:tc>
      </w:tr>
      <w:tr w:rsidR="00B97F10" w14:paraId="4BA0A7FD" w14:textId="77777777" w:rsidTr="00B97F10">
        <w:tc>
          <w:tcPr>
            <w:tcW w:w="1951" w:type="dxa"/>
          </w:tcPr>
          <w:p w14:paraId="752262C7" w14:textId="442F25F0" w:rsidR="00B97F10" w:rsidRDefault="00B97F10">
            <w:r>
              <w:t>10</w:t>
            </w:r>
          </w:p>
        </w:tc>
        <w:tc>
          <w:tcPr>
            <w:tcW w:w="6905" w:type="dxa"/>
          </w:tcPr>
          <w:p w14:paraId="43346201" w14:textId="2DFC6E84" w:rsidR="00B97F10" w:rsidRDefault="00B97F10">
            <w:r>
              <w:t>Maruko Central Hospital</w:t>
            </w:r>
          </w:p>
        </w:tc>
      </w:tr>
      <w:tr w:rsidR="00B97F10" w14:paraId="307E8400" w14:textId="77777777" w:rsidTr="00B97F10">
        <w:tc>
          <w:tcPr>
            <w:tcW w:w="1951" w:type="dxa"/>
          </w:tcPr>
          <w:p w14:paraId="6D5976C4" w14:textId="57EF7CF1" w:rsidR="00B97F10" w:rsidRDefault="00B97F10">
            <w:r>
              <w:t>11</w:t>
            </w:r>
          </w:p>
        </w:tc>
        <w:tc>
          <w:tcPr>
            <w:tcW w:w="6905" w:type="dxa"/>
          </w:tcPr>
          <w:p w14:paraId="1C2E1F96" w14:textId="2270D378" w:rsidR="00B97F10" w:rsidRDefault="00B97F10">
            <w:r>
              <w:t xml:space="preserve">Fujimi </w:t>
            </w:r>
            <w:proofErr w:type="spellStart"/>
            <w:r>
              <w:t>Kogen</w:t>
            </w:r>
            <w:proofErr w:type="spellEnd"/>
            <w:r>
              <w:t xml:space="preserve"> Hospital</w:t>
            </w:r>
          </w:p>
        </w:tc>
      </w:tr>
      <w:tr w:rsidR="00B97F10" w14:paraId="1306C3F3" w14:textId="77777777" w:rsidTr="00B97F10">
        <w:tc>
          <w:tcPr>
            <w:tcW w:w="1951" w:type="dxa"/>
          </w:tcPr>
          <w:p w14:paraId="009ACAEC" w14:textId="4B686A36" w:rsidR="00B97F10" w:rsidRDefault="00B97F10">
            <w:r>
              <w:t>12</w:t>
            </w:r>
          </w:p>
        </w:tc>
        <w:tc>
          <w:tcPr>
            <w:tcW w:w="6905" w:type="dxa"/>
          </w:tcPr>
          <w:p w14:paraId="4D6767D2" w14:textId="7177A1BF" w:rsidR="00B97F10" w:rsidRDefault="00B97F10">
            <w:r>
              <w:t>Matsumoto City Hospital</w:t>
            </w:r>
          </w:p>
        </w:tc>
      </w:tr>
      <w:tr w:rsidR="00B97F10" w14:paraId="7B7980F7" w14:textId="77777777" w:rsidTr="00B97F10">
        <w:tc>
          <w:tcPr>
            <w:tcW w:w="1951" w:type="dxa"/>
          </w:tcPr>
          <w:p w14:paraId="05980C5C" w14:textId="2DFFE61B" w:rsidR="00B97F10" w:rsidRDefault="00B97F10">
            <w:r>
              <w:t>13</w:t>
            </w:r>
          </w:p>
        </w:tc>
        <w:tc>
          <w:tcPr>
            <w:tcW w:w="6905" w:type="dxa"/>
          </w:tcPr>
          <w:p w14:paraId="351ED90C" w14:textId="138E00AF" w:rsidR="00B97F10" w:rsidRDefault="00B97F10">
            <w:r>
              <w:t xml:space="preserve">Showa </w:t>
            </w:r>
            <w:proofErr w:type="spellStart"/>
            <w:r>
              <w:t>Inan</w:t>
            </w:r>
            <w:proofErr w:type="spellEnd"/>
            <w:r>
              <w:t xml:space="preserve"> General Hospital</w:t>
            </w:r>
          </w:p>
        </w:tc>
      </w:tr>
      <w:tr w:rsidR="00B97F10" w14:paraId="14CC7B28" w14:textId="77777777" w:rsidTr="00B97F10">
        <w:tc>
          <w:tcPr>
            <w:tcW w:w="1951" w:type="dxa"/>
          </w:tcPr>
          <w:p w14:paraId="7F557B3D" w14:textId="6FADFF97" w:rsidR="00B97F10" w:rsidRDefault="00B97F10">
            <w:r>
              <w:t>14</w:t>
            </w:r>
          </w:p>
        </w:tc>
        <w:tc>
          <w:tcPr>
            <w:tcW w:w="6905" w:type="dxa"/>
          </w:tcPr>
          <w:p w14:paraId="0D65C894" w14:textId="25B5B169" w:rsidR="00B97F10" w:rsidRDefault="00B97F10">
            <w:r>
              <w:t>North Alps Medical Center Azumi Hospital</w:t>
            </w:r>
          </w:p>
        </w:tc>
      </w:tr>
      <w:tr w:rsidR="00B97F10" w14:paraId="237373B1" w14:textId="77777777" w:rsidTr="00B97F10">
        <w:tc>
          <w:tcPr>
            <w:tcW w:w="1951" w:type="dxa"/>
          </w:tcPr>
          <w:p w14:paraId="039D7983" w14:textId="7C649021" w:rsidR="00B97F10" w:rsidRDefault="00B97F10">
            <w:r>
              <w:t>15</w:t>
            </w:r>
          </w:p>
        </w:tc>
        <w:tc>
          <w:tcPr>
            <w:tcW w:w="6905" w:type="dxa"/>
          </w:tcPr>
          <w:p w14:paraId="4B4B511C" w14:textId="724614EE" w:rsidR="00B97F10" w:rsidRDefault="00B97F10">
            <w:proofErr w:type="spellStart"/>
            <w:r>
              <w:t>Omachi</w:t>
            </w:r>
            <w:proofErr w:type="spellEnd"/>
            <w:r>
              <w:t xml:space="preserve"> Municipal General Hospital</w:t>
            </w:r>
          </w:p>
        </w:tc>
      </w:tr>
      <w:tr w:rsidR="00B97F10" w14:paraId="3547B243" w14:textId="77777777" w:rsidTr="00B97F10">
        <w:tc>
          <w:tcPr>
            <w:tcW w:w="1951" w:type="dxa"/>
          </w:tcPr>
          <w:p w14:paraId="1F2A22F2" w14:textId="13EB8330" w:rsidR="00B97F10" w:rsidRDefault="00B97F10">
            <w:r>
              <w:t>16</w:t>
            </w:r>
          </w:p>
        </w:tc>
        <w:tc>
          <w:tcPr>
            <w:tcW w:w="6905" w:type="dxa"/>
          </w:tcPr>
          <w:p w14:paraId="2E8B68FE" w14:textId="2607F000" w:rsidR="00B97F10" w:rsidRDefault="00B97F10">
            <w:r>
              <w:t>Nagano Prefectural Kiso Hospital</w:t>
            </w:r>
          </w:p>
        </w:tc>
      </w:tr>
      <w:tr w:rsidR="00B97F10" w14:paraId="1439FE93" w14:textId="77777777" w:rsidTr="00B97F10">
        <w:tc>
          <w:tcPr>
            <w:tcW w:w="1951" w:type="dxa"/>
          </w:tcPr>
          <w:p w14:paraId="1A8E93F3" w14:textId="1D2089CF" w:rsidR="00B97F10" w:rsidRDefault="00B97F10">
            <w:r>
              <w:t>17</w:t>
            </w:r>
          </w:p>
        </w:tc>
        <w:tc>
          <w:tcPr>
            <w:tcW w:w="6905" w:type="dxa"/>
          </w:tcPr>
          <w:p w14:paraId="6ACEA26C" w14:textId="148FEA6D" w:rsidR="00B97F10" w:rsidRDefault="00B97F10">
            <w:proofErr w:type="spellStart"/>
            <w:r>
              <w:t>Yodakubo</w:t>
            </w:r>
            <w:proofErr w:type="spellEnd"/>
            <w:r>
              <w:t xml:space="preserve"> Hospital</w:t>
            </w:r>
          </w:p>
        </w:tc>
      </w:tr>
      <w:tr w:rsidR="00B97F10" w14:paraId="1852512C" w14:textId="77777777" w:rsidTr="00B97F10">
        <w:tc>
          <w:tcPr>
            <w:tcW w:w="1951" w:type="dxa"/>
          </w:tcPr>
          <w:p w14:paraId="0FE81244" w14:textId="3DA7559A" w:rsidR="00B97F10" w:rsidRDefault="00B97F10">
            <w:r>
              <w:t>18</w:t>
            </w:r>
          </w:p>
        </w:tc>
        <w:tc>
          <w:tcPr>
            <w:tcW w:w="6905" w:type="dxa"/>
          </w:tcPr>
          <w:p w14:paraId="55116B68" w14:textId="296C07FD" w:rsidR="00B97F10" w:rsidRDefault="00B97F10">
            <w:proofErr w:type="spellStart"/>
            <w:r>
              <w:t>Azumino</w:t>
            </w:r>
            <w:proofErr w:type="spellEnd"/>
            <w:r>
              <w:t xml:space="preserve"> Red Cross Hospital</w:t>
            </w:r>
          </w:p>
        </w:tc>
      </w:tr>
    </w:tbl>
    <w:p w14:paraId="05E5120E" w14:textId="77777777" w:rsidR="00D00C4E" w:rsidRDefault="00D00C4E"/>
    <w:sectPr w:rsidR="00D00C4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61113830">
    <w:abstractNumId w:val="8"/>
  </w:num>
  <w:num w:numId="2" w16cid:durableId="1212768072">
    <w:abstractNumId w:val="6"/>
  </w:num>
  <w:num w:numId="3" w16cid:durableId="1791586460">
    <w:abstractNumId w:val="5"/>
  </w:num>
  <w:num w:numId="4" w16cid:durableId="1412242390">
    <w:abstractNumId w:val="4"/>
  </w:num>
  <w:num w:numId="5" w16cid:durableId="1134102758">
    <w:abstractNumId w:val="7"/>
  </w:num>
  <w:num w:numId="6" w16cid:durableId="934483451">
    <w:abstractNumId w:val="3"/>
  </w:num>
  <w:num w:numId="7" w16cid:durableId="846211910">
    <w:abstractNumId w:val="2"/>
  </w:num>
  <w:num w:numId="8" w16cid:durableId="596059238">
    <w:abstractNumId w:val="1"/>
  </w:num>
  <w:num w:numId="9" w16cid:durableId="2059815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299D"/>
    <w:rsid w:val="0015074B"/>
    <w:rsid w:val="0029639D"/>
    <w:rsid w:val="00326F90"/>
    <w:rsid w:val="005E4907"/>
    <w:rsid w:val="00AA1D8D"/>
    <w:rsid w:val="00B47730"/>
    <w:rsid w:val="00B97F10"/>
    <w:rsid w:val="00CB0664"/>
    <w:rsid w:val="00D00C4E"/>
    <w:rsid w:val="00E95993"/>
    <w:rsid w:val="00EA28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C1E38B"/>
  <w14:defaultImageDpi w14:val="300"/>
  <w15:docId w15:val="{C1F9F3A0-97A0-AF48-BF82-7D3958F1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鬼頭　良輔</cp:lastModifiedBy>
  <cp:revision>3</cp:revision>
  <dcterms:created xsi:type="dcterms:W3CDTF">2013-12-23T23:15:00Z</dcterms:created>
  <dcterms:modified xsi:type="dcterms:W3CDTF">2026-01-29T22:33:00Z</dcterms:modified>
  <cp:category/>
</cp:coreProperties>
</file>